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CB9CE" w14:textId="77777777" w:rsidR="00DD3774" w:rsidRPr="004105A1" w:rsidRDefault="00DD3774" w:rsidP="00DD377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105A1">
        <w:rPr>
          <w:rFonts w:ascii="Times New Roman" w:hAnsi="Times New Roman" w:cs="Times New Roman"/>
          <w:b/>
          <w:sz w:val="24"/>
          <w:szCs w:val="24"/>
        </w:rPr>
        <w:t xml:space="preserve">Table S3. Primers used for the RT-qPCR analysi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6"/>
        <w:gridCol w:w="3880"/>
        <w:gridCol w:w="706"/>
      </w:tblGrid>
      <w:tr w:rsidR="00DD3774" w:rsidRPr="0030404B" w14:paraId="1F0F03AC" w14:textId="77777777" w:rsidTr="00DB4FEE">
        <w:trPr>
          <w:trHeight w:val="375"/>
        </w:trPr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0248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541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 </w:t>
            </w:r>
            <w:r w:rsidRPr="003040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5’ -3’)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626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</w:tr>
      <w:tr w:rsidR="00DD3774" w:rsidRPr="0030404B" w14:paraId="5A7A50B3" w14:textId="77777777" w:rsidTr="00DB4FE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AEA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232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4BD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TGGTGCGTTTTGTGCCC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C8B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%</w:t>
            </w:r>
          </w:p>
        </w:tc>
      </w:tr>
      <w:tr w:rsidR="00DD3774" w:rsidRPr="0030404B" w14:paraId="2EF37923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6C7A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232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64FB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AATGCGTCAATAGCCAAC</w:t>
            </w:r>
          </w:p>
        </w:tc>
        <w:tc>
          <w:tcPr>
            <w:tcW w:w="0" w:type="auto"/>
            <w:vMerge/>
            <w:vAlign w:val="center"/>
            <w:hideMark/>
          </w:tcPr>
          <w:p w14:paraId="0CBC4D70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72C7728B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AF71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8198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5790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CGATAAGCCTTGCCACAG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E1F02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%</w:t>
            </w:r>
          </w:p>
        </w:tc>
      </w:tr>
      <w:tr w:rsidR="00DD3774" w:rsidRPr="0030404B" w14:paraId="1C842D16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22A6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8198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29DC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GAGAAGATTATGAAGAGGAGACCC</w:t>
            </w:r>
          </w:p>
        </w:tc>
        <w:tc>
          <w:tcPr>
            <w:tcW w:w="0" w:type="auto"/>
            <w:vMerge/>
            <w:vAlign w:val="center"/>
            <w:hideMark/>
          </w:tcPr>
          <w:p w14:paraId="4D8C5AC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4B07779F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6AD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43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9059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GCGGACGAGTCGGAGA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9A7F24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DD3774" w:rsidRPr="0030404B" w14:paraId="6631D547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4EE1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43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E042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GGTGTTGAACTGGTTAGAGGC</w:t>
            </w:r>
          </w:p>
        </w:tc>
        <w:tc>
          <w:tcPr>
            <w:tcW w:w="0" w:type="auto"/>
            <w:vMerge/>
            <w:vAlign w:val="center"/>
            <w:hideMark/>
          </w:tcPr>
          <w:p w14:paraId="14E311E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677D5A54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FFE4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971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9C7F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CTTCCTGGGGTCGGTCT          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D5881E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%</w:t>
            </w:r>
          </w:p>
        </w:tc>
      </w:tr>
      <w:tr w:rsidR="00DD3774" w:rsidRPr="0030404B" w14:paraId="2F887C3F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F44A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971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A5380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GGAGCTTGCACTTTACTCCTAAT</w:t>
            </w:r>
          </w:p>
        </w:tc>
        <w:tc>
          <w:tcPr>
            <w:tcW w:w="0" w:type="auto"/>
            <w:vMerge/>
            <w:vAlign w:val="center"/>
            <w:hideMark/>
          </w:tcPr>
          <w:p w14:paraId="6B62273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219C130F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34725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304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D0A2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CCCTCTTCGTTACACGCTA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B9AEDA8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D3774" w:rsidRPr="0030404B" w14:paraId="4792F079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F5C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304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97AA8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TATGCCATGTTGACTGATTTGA</w:t>
            </w:r>
          </w:p>
        </w:tc>
        <w:tc>
          <w:tcPr>
            <w:tcW w:w="0" w:type="auto"/>
            <w:vMerge/>
            <w:vAlign w:val="center"/>
            <w:hideMark/>
          </w:tcPr>
          <w:p w14:paraId="7BF3806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3657E55E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03D2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3065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7E4C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AGCCGACCTCCCAGCAC           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B7082D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%</w:t>
            </w:r>
          </w:p>
        </w:tc>
      </w:tr>
      <w:tr w:rsidR="00DD3774" w:rsidRPr="0030404B" w14:paraId="3A18F51D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725A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3065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B9390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ATCACATTGACCGCCACA</w:t>
            </w:r>
          </w:p>
        </w:tc>
        <w:tc>
          <w:tcPr>
            <w:tcW w:w="0" w:type="auto"/>
            <w:vMerge/>
            <w:vAlign w:val="center"/>
            <w:hideMark/>
          </w:tcPr>
          <w:p w14:paraId="2E98E1B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07FFD665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03120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9529.2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97F6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AGAACTAGCGGCGTCCTT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CA5A8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D3774" w:rsidRPr="0030404B" w14:paraId="6A78C0A9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0A300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9529.2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A2DA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AGATTGCTTTGCTACTGTTTTCCT</w:t>
            </w:r>
          </w:p>
        </w:tc>
        <w:tc>
          <w:tcPr>
            <w:tcW w:w="0" w:type="auto"/>
            <w:vMerge/>
            <w:vAlign w:val="center"/>
            <w:hideMark/>
          </w:tcPr>
          <w:p w14:paraId="008787F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6A1B7959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405B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933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CE9A5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GCAGTTTGTCCCTTTTCGG     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9FC2B7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%</w:t>
            </w:r>
          </w:p>
        </w:tc>
      </w:tr>
      <w:tr w:rsidR="00DD3774" w:rsidRPr="0030404B" w14:paraId="1E64E0D1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B295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933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ED36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GTTTTGTCATCTTCATTACATTCG</w:t>
            </w:r>
          </w:p>
        </w:tc>
        <w:tc>
          <w:tcPr>
            <w:tcW w:w="0" w:type="auto"/>
            <w:vMerge/>
            <w:vAlign w:val="center"/>
            <w:hideMark/>
          </w:tcPr>
          <w:p w14:paraId="2341624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2FC0A1C9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1784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746.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0517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GGGCGGGTTG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A83723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%</w:t>
            </w:r>
          </w:p>
        </w:tc>
      </w:tr>
      <w:tr w:rsidR="00DD3774" w:rsidRPr="0030404B" w14:paraId="613757D8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B69A6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746.1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0BFA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TGGTGAGGTGCGAGTAGAG</w:t>
            </w:r>
          </w:p>
        </w:tc>
        <w:tc>
          <w:tcPr>
            <w:tcW w:w="0" w:type="auto"/>
            <w:vMerge/>
            <w:vAlign w:val="center"/>
            <w:hideMark/>
          </w:tcPr>
          <w:p w14:paraId="4526166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3F44A1FD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1EA2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51.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107E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GCTTTCTATCAAGGGAACAATC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C9F18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%</w:t>
            </w:r>
          </w:p>
        </w:tc>
      </w:tr>
      <w:tr w:rsidR="00DD3774" w:rsidRPr="0030404B" w14:paraId="5968E995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732B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51.1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24F9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TGCGTAAATGCTGGGTAA</w:t>
            </w:r>
          </w:p>
        </w:tc>
        <w:tc>
          <w:tcPr>
            <w:tcW w:w="0" w:type="auto"/>
            <w:vMerge/>
            <w:vAlign w:val="center"/>
            <w:hideMark/>
          </w:tcPr>
          <w:p w14:paraId="7724CA1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469E6B7A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5D94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ABCE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CBAE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CCCGCCTGATTGGACG          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09B086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%</w:t>
            </w:r>
          </w:p>
        </w:tc>
      </w:tr>
      <w:tr w:rsidR="00DD3774" w:rsidRPr="0030404B" w14:paraId="04B9C14B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DFE2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ABCE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C58B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CTTTGACAGCCTTTGGTATTT</w:t>
            </w:r>
          </w:p>
        </w:tc>
        <w:tc>
          <w:tcPr>
            <w:tcW w:w="0" w:type="auto"/>
            <w:vMerge/>
            <w:vAlign w:val="center"/>
            <w:hideMark/>
          </w:tcPr>
          <w:p w14:paraId="01C52F7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11A60318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9196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873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0C6B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GACGAAGACAAACCCACAG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F238B5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%</w:t>
            </w:r>
          </w:p>
        </w:tc>
      </w:tr>
      <w:tr w:rsidR="00DD3774" w:rsidRPr="0030404B" w14:paraId="508D9319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6BE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873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B7D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AGGACCTACGATAGCAACACGA</w:t>
            </w:r>
          </w:p>
        </w:tc>
        <w:tc>
          <w:tcPr>
            <w:tcW w:w="0" w:type="auto"/>
            <w:vMerge/>
            <w:vAlign w:val="center"/>
            <w:hideMark/>
          </w:tcPr>
          <w:p w14:paraId="6CAD547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6ED41996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0FF5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578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FD37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ACATGATGAAATCGTTCCCAGA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3F6A0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%</w:t>
            </w:r>
          </w:p>
        </w:tc>
      </w:tr>
      <w:tr w:rsidR="00DD3774" w:rsidRPr="0030404B" w14:paraId="4158026C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6776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578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01B4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GCCTTCCAGTAAGCCCGTA</w:t>
            </w:r>
          </w:p>
        </w:tc>
        <w:tc>
          <w:tcPr>
            <w:tcW w:w="0" w:type="auto"/>
            <w:vMerge/>
            <w:vAlign w:val="center"/>
            <w:hideMark/>
          </w:tcPr>
          <w:p w14:paraId="42A4A4E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43B178D1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1B968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006.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2B24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CTAAAGTCAACGGCGAA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04D61E5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%</w:t>
            </w:r>
          </w:p>
        </w:tc>
      </w:tr>
      <w:tr w:rsidR="00DD3774" w:rsidRPr="0030404B" w14:paraId="56C1E7E2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4AF9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006.1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1CAA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AGGAGACATCCCTGAACGA</w:t>
            </w:r>
          </w:p>
        </w:tc>
        <w:tc>
          <w:tcPr>
            <w:tcW w:w="0" w:type="auto"/>
            <w:vMerge/>
            <w:vAlign w:val="center"/>
            <w:hideMark/>
          </w:tcPr>
          <w:p w14:paraId="4348B12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2475042C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9AF7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9281.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CD3A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TGAGTCGTGGTGGTC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04F7CD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%</w:t>
            </w:r>
          </w:p>
        </w:tc>
      </w:tr>
      <w:tr w:rsidR="00DD3774" w:rsidRPr="0030404B" w14:paraId="021CB856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DCB1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9281.1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46F7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AGAGGCTGGGTTGTGGTA</w:t>
            </w:r>
          </w:p>
        </w:tc>
        <w:tc>
          <w:tcPr>
            <w:tcW w:w="0" w:type="auto"/>
            <w:vMerge/>
            <w:vAlign w:val="center"/>
            <w:hideMark/>
          </w:tcPr>
          <w:p w14:paraId="23C61B9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2AB67777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87E3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288.1-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F5FB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TACTCCTTGCCACTTTCACTCA    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9B909B6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%</w:t>
            </w:r>
          </w:p>
        </w:tc>
      </w:tr>
      <w:tr w:rsidR="00DD3774" w:rsidRPr="0030404B" w14:paraId="582B19DC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1DCB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288.1-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DDD3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AACGAACTCTTTACAACCAT</w:t>
            </w:r>
          </w:p>
        </w:tc>
        <w:tc>
          <w:tcPr>
            <w:tcW w:w="0" w:type="auto"/>
            <w:vMerge/>
            <w:vAlign w:val="center"/>
            <w:hideMark/>
          </w:tcPr>
          <w:p w14:paraId="0B2CFE7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75BDB2A4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BE5B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tabq014028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85A5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TTACATGGCCTGGATCAAAT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ADE88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%</w:t>
            </w:r>
          </w:p>
        </w:tc>
      </w:tr>
      <w:tr w:rsidR="00DD3774" w:rsidRPr="0030404B" w14:paraId="1E727EA2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B419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028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08CE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GACACTTTTAGAGCACGGAATA</w:t>
            </w:r>
          </w:p>
        </w:tc>
        <w:tc>
          <w:tcPr>
            <w:tcW w:w="0" w:type="auto"/>
            <w:vMerge/>
            <w:vAlign w:val="center"/>
            <w:hideMark/>
          </w:tcPr>
          <w:p w14:paraId="3C798F1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7F65EA32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0BF35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5484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40A20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GGTTTCCTGGGCTTC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9E55E7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%</w:t>
            </w:r>
          </w:p>
        </w:tc>
      </w:tr>
      <w:tr w:rsidR="00DD3774" w:rsidRPr="0030404B" w14:paraId="439EBE73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680B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5484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5C72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ACACCAAGGCAGCGAAT</w:t>
            </w:r>
          </w:p>
        </w:tc>
        <w:tc>
          <w:tcPr>
            <w:tcW w:w="0" w:type="auto"/>
            <w:vMerge/>
            <w:vAlign w:val="center"/>
            <w:hideMark/>
          </w:tcPr>
          <w:p w14:paraId="7986CE2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13C06803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D225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2474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C026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ACACGGACTCACTGGAT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2961C1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%</w:t>
            </w:r>
          </w:p>
        </w:tc>
      </w:tr>
      <w:tr w:rsidR="00DD3774" w:rsidRPr="0030404B" w14:paraId="685CD5D0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303C5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2474.1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47DC0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CTTGAACCGACTGGATA</w:t>
            </w:r>
          </w:p>
        </w:tc>
        <w:tc>
          <w:tcPr>
            <w:tcW w:w="0" w:type="auto"/>
            <w:vMerge/>
            <w:vAlign w:val="center"/>
            <w:hideMark/>
          </w:tcPr>
          <w:p w14:paraId="37A8F8C8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0880A78B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37F8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264.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F43C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CCAATCGACATTGATTTAAGC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397901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%</w:t>
            </w:r>
          </w:p>
        </w:tc>
      </w:tr>
      <w:tr w:rsidR="00DD3774" w:rsidRPr="0030404B" w14:paraId="1954A619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82E6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264.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8F405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GGGTTGTTGTTTCCATAGATAGCAT</w:t>
            </w:r>
          </w:p>
        </w:tc>
        <w:tc>
          <w:tcPr>
            <w:tcW w:w="0" w:type="auto"/>
            <w:vMerge/>
            <w:vAlign w:val="center"/>
            <w:hideMark/>
          </w:tcPr>
          <w:p w14:paraId="3F862C0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5C3AFE85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4C97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Btabq027409.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2103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GAAGTTGGGTTGCAGGAGTT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15892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D3774" w:rsidRPr="0030404B" w14:paraId="48B97BFC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3295A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Btabq027409.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6574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CGAAGCACATGCCACATA</w:t>
            </w:r>
          </w:p>
        </w:tc>
        <w:tc>
          <w:tcPr>
            <w:tcW w:w="0" w:type="auto"/>
            <w:vMerge/>
            <w:vAlign w:val="center"/>
            <w:hideMark/>
          </w:tcPr>
          <w:p w14:paraId="0F9E5898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3208E1C6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6584E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158.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64F1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CTCATCTCCCGCCATTCTT   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D14623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%</w:t>
            </w:r>
          </w:p>
        </w:tc>
      </w:tr>
      <w:tr w:rsidR="00DD3774" w:rsidRPr="0030404B" w14:paraId="5E53654D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A4432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158.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6EEC7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CGTTTTCACTCCTGCCACTAA</w:t>
            </w:r>
          </w:p>
        </w:tc>
        <w:tc>
          <w:tcPr>
            <w:tcW w:w="0" w:type="auto"/>
            <w:vMerge/>
            <w:vAlign w:val="center"/>
            <w:hideMark/>
          </w:tcPr>
          <w:p w14:paraId="42234679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63CC481A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2108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063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.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1689C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AGAGGCGGAAGCCATAGG                      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B6E06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%</w:t>
            </w:r>
          </w:p>
        </w:tc>
      </w:tr>
      <w:tr w:rsidR="00DD3774" w:rsidRPr="0030404B" w14:paraId="67EA91D9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7087B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063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.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D13E6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GCGTCCATTCGCTCCTTGA</w:t>
            </w:r>
          </w:p>
        </w:tc>
        <w:tc>
          <w:tcPr>
            <w:tcW w:w="0" w:type="auto"/>
            <w:vMerge/>
            <w:vAlign w:val="center"/>
            <w:hideMark/>
          </w:tcPr>
          <w:p w14:paraId="4EC147C1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3774" w:rsidRPr="0030404B" w14:paraId="1F30EA55" w14:textId="77777777" w:rsidTr="00DB4FE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A30C3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712.2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D7724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GGTTGGACTTATGGGTGC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B072C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%</w:t>
            </w:r>
          </w:p>
        </w:tc>
      </w:tr>
      <w:tr w:rsidR="00DD3774" w:rsidRPr="0030404B" w14:paraId="480C9374" w14:textId="77777777" w:rsidTr="00DB4FEE">
        <w:trPr>
          <w:trHeight w:val="300"/>
        </w:trPr>
        <w:tc>
          <w:tcPr>
            <w:tcW w:w="0" w:type="auto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329A79C6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712.2</w:t>
            </w: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B3E71ED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04B">
              <w:rPr>
                <w:rFonts w:ascii="Times New Roman" w:eastAsia="宋体" w:hAnsi="Times New Roman" w:cs="Times New Roman"/>
                <w:kern w:val="0"/>
                <w:szCs w:val="21"/>
              </w:rPr>
              <w:t>TGCATGGTCGTCAGGAAGG</w:t>
            </w:r>
          </w:p>
        </w:tc>
        <w:tc>
          <w:tcPr>
            <w:tcW w:w="0" w:type="auto"/>
            <w:vMerge/>
            <w:tcBorders>
              <w:bottom w:val="thickThinSmallGap" w:sz="24" w:space="0" w:color="auto"/>
            </w:tcBorders>
            <w:vAlign w:val="center"/>
            <w:hideMark/>
          </w:tcPr>
          <w:p w14:paraId="55A5787F" w14:textId="77777777" w:rsidR="00DD3774" w:rsidRPr="0030404B" w:rsidRDefault="00DD3774" w:rsidP="00DB4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5819186" w14:textId="77777777" w:rsidR="00DD3774" w:rsidRPr="0053482F" w:rsidRDefault="00DD3774" w:rsidP="00DD3774">
      <w:pPr>
        <w:jc w:val="left"/>
        <w:rPr>
          <w:rFonts w:ascii="Times New Roman" w:hAnsi="Times New Roman" w:cs="Times New Roman"/>
          <w:szCs w:val="21"/>
        </w:rPr>
      </w:pPr>
      <w:r w:rsidRPr="0030404B">
        <w:rPr>
          <w:rFonts w:ascii="Times New Roman" w:hAnsi="Times New Roman" w:cs="Times New Roman"/>
          <w:szCs w:val="21"/>
        </w:rPr>
        <w:t xml:space="preserve">E, indicates </w:t>
      </w:r>
      <w:r>
        <w:rPr>
          <w:rFonts w:ascii="Times New Roman" w:hAnsi="Times New Roman" w:cs="Times New Roman"/>
          <w:szCs w:val="21"/>
        </w:rPr>
        <w:t xml:space="preserve">PCR </w:t>
      </w:r>
      <w:r w:rsidRPr="0030404B">
        <w:rPr>
          <w:rFonts w:ascii="Times New Roman" w:hAnsi="Times New Roman" w:cs="Times New Roman"/>
          <w:szCs w:val="21"/>
        </w:rPr>
        <w:t>efficienc</w:t>
      </w:r>
      <w:r>
        <w:rPr>
          <w:rFonts w:ascii="Times New Roman" w:hAnsi="Times New Roman" w:cs="Times New Roman"/>
          <w:szCs w:val="21"/>
        </w:rPr>
        <w:t>y.</w:t>
      </w:r>
      <w:r w:rsidRPr="0053482F">
        <w:rPr>
          <w:rFonts w:ascii="Times New Roman" w:hAnsi="Times New Roman" w:cs="Times New Roman"/>
          <w:szCs w:val="21"/>
        </w:rPr>
        <w:t xml:space="preserve"> </w:t>
      </w:r>
    </w:p>
    <w:p w14:paraId="48121089" w14:textId="4CE3512A" w:rsidR="00B74FAB" w:rsidRPr="00DD3774" w:rsidRDefault="00B74FAB" w:rsidP="00FD039B">
      <w:pPr>
        <w:spacing w:beforeLines="50" w:before="156" w:afterLines="50" w:after="156"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B74FAB" w:rsidRPr="00DD3774" w:rsidSect="00FD039B">
      <w:pgSz w:w="16838" w:h="11906" w:orient="landscape" w:code="9"/>
      <w:pgMar w:top="567" w:right="1797" w:bottom="56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69004" w14:textId="77777777" w:rsidR="00965471" w:rsidRDefault="00965471" w:rsidP="00994D32">
      <w:r>
        <w:separator/>
      </w:r>
    </w:p>
  </w:endnote>
  <w:endnote w:type="continuationSeparator" w:id="0">
    <w:p w14:paraId="101737C5" w14:textId="77777777" w:rsidR="00965471" w:rsidRDefault="00965471" w:rsidP="00994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671B2" w14:textId="77777777" w:rsidR="00965471" w:rsidRDefault="00965471" w:rsidP="00994D32">
      <w:r>
        <w:separator/>
      </w:r>
    </w:p>
  </w:footnote>
  <w:footnote w:type="continuationSeparator" w:id="0">
    <w:p w14:paraId="016D8535" w14:textId="77777777" w:rsidR="00965471" w:rsidRDefault="00965471" w:rsidP="00994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FA1"/>
    <w:rsid w:val="00072FC0"/>
    <w:rsid w:val="00090726"/>
    <w:rsid w:val="000B0D8D"/>
    <w:rsid w:val="000D4E1A"/>
    <w:rsid w:val="00165DC8"/>
    <w:rsid w:val="001D4FDE"/>
    <w:rsid w:val="001E16E0"/>
    <w:rsid w:val="00217937"/>
    <w:rsid w:val="00282D55"/>
    <w:rsid w:val="002B3D59"/>
    <w:rsid w:val="002E123C"/>
    <w:rsid w:val="00380FA1"/>
    <w:rsid w:val="003B0E12"/>
    <w:rsid w:val="003E37CE"/>
    <w:rsid w:val="004648E1"/>
    <w:rsid w:val="004B78F2"/>
    <w:rsid w:val="00550C1D"/>
    <w:rsid w:val="005A2CE2"/>
    <w:rsid w:val="005D70EA"/>
    <w:rsid w:val="00626034"/>
    <w:rsid w:val="00763536"/>
    <w:rsid w:val="00781047"/>
    <w:rsid w:val="00791C40"/>
    <w:rsid w:val="00821BCD"/>
    <w:rsid w:val="008354E5"/>
    <w:rsid w:val="00885DB3"/>
    <w:rsid w:val="008D199E"/>
    <w:rsid w:val="009068F1"/>
    <w:rsid w:val="00965471"/>
    <w:rsid w:val="00972322"/>
    <w:rsid w:val="00984900"/>
    <w:rsid w:val="00994D32"/>
    <w:rsid w:val="009C28F3"/>
    <w:rsid w:val="009E7EF5"/>
    <w:rsid w:val="00A22979"/>
    <w:rsid w:val="00A742DF"/>
    <w:rsid w:val="00A9565C"/>
    <w:rsid w:val="00AC4A2A"/>
    <w:rsid w:val="00AD46D0"/>
    <w:rsid w:val="00B255CD"/>
    <w:rsid w:val="00B4714C"/>
    <w:rsid w:val="00B54296"/>
    <w:rsid w:val="00B655DA"/>
    <w:rsid w:val="00B74FAB"/>
    <w:rsid w:val="00B817BA"/>
    <w:rsid w:val="00BF7A44"/>
    <w:rsid w:val="00CE05FE"/>
    <w:rsid w:val="00CE1A79"/>
    <w:rsid w:val="00CF1625"/>
    <w:rsid w:val="00CF244F"/>
    <w:rsid w:val="00D04083"/>
    <w:rsid w:val="00D245FB"/>
    <w:rsid w:val="00D81F1C"/>
    <w:rsid w:val="00D93B97"/>
    <w:rsid w:val="00DD3774"/>
    <w:rsid w:val="00E552EC"/>
    <w:rsid w:val="00E65B2D"/>
    <w:rsid w:val="00E84738"/>
    <w:rsid w:val="00ED495C"/>
    <w:rsid w:val="00F756D2"/>
    <w:rsid w:val="00F77CDE"/>
    <w:rsid w:val="00FD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1E4C"/>
  <w15:docId w15:val="{1E61C7A4-D097-489A-8AC0-C15D6B57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7937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21793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84900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984900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984900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84900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984900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1E16E0"/>
  </w:style>
  <w:style w:type="paragraph" w:styleId="a9">
    <w:name w:val="header"/>
    <w:basedOn w:val="a"/>
    <w:link w:val="Char2"/>
    <w:uiPriority w:val="99"/>
    <w:unhideWhenUsed/>
    <w:rsid w:val="00994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94D32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94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94D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C7FFF-635A-40B7-B128-60EBBDD7C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X</dc:creator>
  <cp:keywords/>
  <dc:description/>
  <cp:lastModifiedBy>tlx</cp:lastModifiedBy>
  <cp:revision>41</cp:revision>
  <dcterms:created xsi:type="dcterms:W3CDTF">2016-09-09T02:12:00Z</dcterms:created>
  <dcterms:modified xsi:type="dcterms:W3CDTF">2017-03-18T03:08:00Z</dcterms:modified>
</cp:coreProperties>
</file>